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51F331" w14:textId="084E90F4" w:rsidR="00A637F7" w:rsidRPr="005C1777" w:rsidRDefault="008C280F" w:rsidP="007939C8">
      <w:pPr>
        <w:spacing w:line="480" w:lineRule="auto"/>
        <w:rPr>
          <w:rFonts w:asciiTheme="majorBidi" w:hAnsiTheme="majorBidi" w:cstheme="majorBidi"/>
          <w:b/>
          <w:bCs/>
        </w:rPr>
      </w:pPr>
      <w:r w:rsidRPr="005C1777">
        <w:rPr>
          <w:rFonts w:asciiTheme="majorBidi" w:hAnsiTheme="majorBidi" w:cstheme="majorBidi"/>
          <w:b/>
          <w:bCs/>
        </w:rPr>
        <w:t>S</w:t>
      </w:r>
      <w:r w:rsidR="004C30DC" w:rsidRPr="005C1777">
        <w:rPr>
          <w:rFonts w:asciiTheme="majorBidi" w:hAnsiTheme="majorBidi" w:cstheme="majorBidi"/>
          <w:b/>
          <w:bCs/>
        </w:rPr>
        <w:t>7</w:t>
      </w:r>
      <w:r w:rsidRPr="005C1777">
        <w:rPr>
          <w:rFonts w:asciiTheme="majorBidi" w:hAnsiTheme="majorBidi" w:cstheme="majorBidi"/>
          <w:b/>
          <w:bCs/>
        </w:rPr>
        <w:t xml:space="preserve"> </w:t>
      </w:r>
      <w:r w:rsidR="00460083" w:rsidRPr="005C1777">
        <w:rPr>
          <w:rFonts w:asciiTheme="majorBidi" w:hAnsiTheme="majorBidi" w:cstheme="majorBidi"/>
          <w:b/>
          <w:bCs/>
        </w:rPr>
        <w:t>Table</w:t>
      </w:r>
      <w:r w:rsidRPr="005C1777">
        <w:rPr>
          <w:rFonts w:asciiTheme="majorBidi" w:hAnsiTheme="majorBidi" w:cstheme="majorBidi"/>
          <w:b/>
          <w:bCs/>
        </w:rPr>
        <w:t>.</w:t>
      </w:r>
      <w:r w:rsidR="00CC0F2F" w:rsidRPr="005C1777">
        <w:rPr>
          <w:rFonts w:asciiTheme="majorBidi" w:hAnsiTheme="majorBidi" w:cstheme="majorBidi"/>
          <w:b/>
          <w:bCs/>
        </w:rPr>
        <w:t xml:space="preserve"> Sensitivity </w:t>
      </w:r>
      <w:r w:rsidR="00743169" w:rsidRPr="005C1777">
        <w:rPr>
          <w:rFonts w:asciiTheme="majorBidi" w:hAnsiTheme="majorBidi" w:cstheme="majorBidi"/>
          <w:b/>
          <w:bCs/>
        </w:rPr>
        <w:t>analysis for</w:t>
      </w:r>
      <w:r w:rsidR="00CC0F2F" w:rsidRPr="005C1777">
        <w:rPr>
          <w:rFonts w:asciiTheme="majorBidi" w:hAnsiTheme="majorBidi" w:cstheme="majorBidi"/>
          <w:b/>
          <w:bCs/>
        </w:rPr>
        <w:t xml:space="preserve"> quantile regression analysis</w:t>
      </w:r>
    </w:p>
    <w:tbl>
      <w:tblPr>
        <w:tblW w:w="0" w:type="auto"/>
        <w:tblLook w:val="0420" w:firstRow="1" w:lastRow="0" w:firstColumn="0" w:lastColumn="0" w:noHBand="0" w:noVBand="1"/>
      </w:tblPr>
      <w:tblGrid>
        <w:gridCol w:w="730"/>
        <w:gridCol w:w="2386"/>
        <w:gridCol w:w="1938"/>
        <w:gridCol w:w="1201"/>
        <w:gridCol w:w="1418"/>
        <w:gridCol w:w="834"/>
        <w:gridCol w:w="1392"/>
        <w:gridCol w:w="834"/>
        <w:gridCol w:w="1392"/>
        <w:gridCol w:w="834"/>
        <w:gridCol w:w="1525"/>
        <w:gridCol w:w="834"/>
      </w:tblGrid>
      <w:tr w:rsidR="00660AC8" w:rsidRPr="005E312F" w14:paraId="49FC8AA5" w14:textId="77777777" w:rsidTr="005E312F">
        <w:trPr>
          <w:tblHeader/>
        </w:trPr>
        <w:tc>
          <w:tcPr>
            <w:tcW w:w="311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BDA47" w14:textId="77777777" w:rsidR="00E60DDF" w:rsidRPr="005C1777" w:rsidRDefault="00E60DDF" w:rsidP="007939C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1CCA1" w14:textId="3B43064D" w:rsidR="00E60DDF" w:rsidRPr="005C1777" w:rsidRDefault="00460083" w:rsidP="007939C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10</w:t>
            </w:r>
            <w:r w:rsidR="007B16C7" w:rsidRPr="005C177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h</w:t>
            </w:r>
            <w:r w:rsidRPr="005C1777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 xml:space="preserve"> percentile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4197A" w14:textId="0DE49474" w:rsidR="00E60DDF" w:rsidRPr="005C1777" w:rsidRDefault="00460083" w:rsidP="007939C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25</w:t>
            </w:r>
            <w:r w:rsidR="007B16C7" w:rsidRPr="005C177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h</w:t>
            </w:r>
            <w:r w:rsidRPr="005C1777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 xml:space="preserve"> percentile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220C1" w14:textId="04A6D4A6" w:rsidR="00E60DDF" w:rsidRPr="005C1777" w:rsidRDefault="00460083" w:rsidP="007939C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50</w:t>
            </w:r>
            <w:r w:rsidR="007B16C7" w:rsidRPr="005C177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h</w:t>
            </w:r>
            <w:r w:rsidRPr="005C1777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 xml:space="preserve"> percentile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F783D" w14:textId="087A0CF6" w:rsidR="00E60DDF" w:rsidRPr="005C1777" w:rsidRDefault="00460083" w:rsidP="007939C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75</w:t>
            </w:r>
            <w:r w:rsidR="007B16C7" w:rsidRPr="005C177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h</w:t>
            </w:r>
            <w:r w:rsidRPr="005C1777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 xml:space="preserve"> percentile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473D6" w14:textId="101DF68C" w:rsidR="00E60DDF" w:rsidRPr="005C1777" w:rsidRDefault="00460083" w:rsidP="007939C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90</w:t>
            </w:r>
            <w:r w:rsidR="007B16C7" w:rsidRPr="005C177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h</w:t>
            </w:r>
            <w:r w:rsidRPr="005C1777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 xml:space="preserve"> percentile</w:t>
            </w:r>
          </w:p>
        </w:tc>
      </w:tr>
      <w:tr w:rsidR="000E0BD5" w:rsidRPr="005E312F" w14:paraId="57E434B9" w14:textId="77777777" w:rsidTr="00970FD7">
        <w:trPr>
          <w:tblHeader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FB4BA" w14:textId="790D6B61" w:rsidR="000E0BD5" w:rsidRPr="005C1777" w:rsidRDefault="000E0BD5" w:rsidP="000E0BD5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54D24" w14:textId="77777777" w:rsidR="000E0BD5" w:rsidRPr="005C1777" w:rsidRDefault="000E0BD5" w:rsidP="000E0BD5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19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D2471" w14:textId="1A645D7E" w:rsidR="000E0BD5" w:rsidRPr="000E0BD5" w:rsidRDefault="000E0BD5" w:rsidP="000E0BD5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0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 (95% CI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BBA5AA" w14:textId="5D092D8E" w:rsidR="000E0BD5" w:rsidRPr="000E0BD5" w:rsidRDefault="000E0BD5" w:rsidP="000E0BD5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0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CF67D0" w14:textId="6E68E729" w:rsidR="000E0BD5" w:rsidRPr="000E0BD5" w:rsidRDefault="000E0BD5" w:rsidP="000E0BD5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0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 (95% CI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E8D78" w14:textId="4420A431" w:rsidR="000E0BD5" w:rsidRPr="000E0BD5" w:rsidRDefault="000E0BD5" w:rsidP="000E0BD5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0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63EE9" w14:textId="633F58B5" w:rsidR="000E0BD5" w:rsidRPr="000E0BD5" w:rsidRDefault="000E0BD5" w:rsidP="000E0BD5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0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 (95% CI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785679" w14:textId="407E43F3" w:rsidR="000E0BD5" w:rsidRPr="000E0BD5" w:rsidRDefault="000E0BD5" w:rsidP="000E0BD5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0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9A3406" w14:textId="25D3669D" w:rsidR="000E0BD5" w:rsidRPr="000E0BD5" w:rsidRDefault="000E0BD5" w:rsidP="000E0BD5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0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 (95% CI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AC2BD" w14:textId="38A72A52" w:rsidR="000E0BD5" w:rsidRPr="000E0BD5" w:rsidRDefault="000E0BD5" w:rsidP="000E0BD5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0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9DB08A" w14:textId="693F08B8" w:rsidR="000E0BD5" w:rsidRPr="000E0BD5" w:rsidRDefault="000E0BD5" w:rsidP="000E0BD5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0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 (95% CI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8A7CD8" w14:textId="1FC194AA" w:rsidR="000E0BD5" w:rsidRPr="000E0BD5" w:rsidRDefault="000E0BD5" w:rsidP="000E0BD5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0B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371DBF" w:rsidRPr="005E312F" w14:paraId="2952FDBE" w14:textId="77777777" w:rsidTr="00DF02EA"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C77745" w14:textId="77777777" w:rsidR="00E60DDF" w:rsidRPr="005C1777" w:rsidRDefault="00460083" w:rsidP="007939C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3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3778A5" w14:textId="77777777" w:rsidR="00E60DDF" w:rsidRPr="005C1777" w:rsidRDefault="00E60DDF" w:rsidP="007939C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C1EF8" w14:textId="77777777" w:rsidR="00E60DDF" w:rsidRPr="005C1777" w:rsidRDefault="00E60DDF" w:rsidP="007939C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CDF71" w14:textId="77777777" w:rsidR="00E60DDF" w:rsidRPr="005C1777" w:rsidRDefault="00E60DDF" w:rsidP="007939C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74D99B" w14:textId="77777777" w:rsidR="00E60DDF" w:rsidRPr="005C1777" w:rsidRDefault="00E60DDF" w:rsidP="007939C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CC3FC" w14:textId="77777777" w:rsidR="00E60DDF" w:rsidRPr="005C1777" w:rsidRDefault="00E60DDF" w:rsidP="007939C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87689F" w14:textId="77777777" w:rsidR="00E60DDF" w:rsidRPr="005C1777" w:rsidRDefault="00E60DDF" w:rsidP="007939C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C57FF1" w14:textId="77777777" w:rsidR="00E60DDF" w:rsidRPr="005C1777" w:rsidRDefault="00E60DDF" w:rsidP="007939C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CA14C5" w14:textId="77777777" w:rsidR="00E60DDF" w:rsidRPr="005C1777" w:rsidRDefault="00E60DDF" w:rsidP="007939C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8BA9B3" w14:textId="77777777" w:rsidR="00E60DDF" w:rsidRPr="005C1777" w:rsidRDefault="00E60DDF" w:rsidP="007939C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FA1396" w14:textId="77777777" w:rsidR="00E60DDF" w:rsidRPr="005C1777" w:rsidRDefault="00E60DDF" w:rsidP="007939C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CE6059" w14:textId="77777777" w:rsidR="00E60DDF" w:rsidRPr="005C1777" w:rsidRDefault="00E60DDF" w:rsidP="007939C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71EA" w:rsidRPr="005E312F" w14:paraId="13B7B2AA" w14:textId="77777777" w:rsidTr="005C1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D1978" w14:textId="77777777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0BCAD" w14:textId="77777777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right="100" w:firstLineChars="50"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Overweight</w:t>
            </w:r>
            <w:r w:rsidRPr="005C17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14:paraId="1026FA52" w14:textId="5572032D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right="100"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ref: normal/underweight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5DDAA7" w14:textId="491B9CBC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.1 (-3.0 to 1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9A21B8" w14:textId="4358A5B3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0C5CA6" w14:textId="3AD98FDB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.5 (1.0 to 1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B06BF" w14:textId="47709781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4EC14C" w14:textId="45710CA0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.3 (3.6 to 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5A80BC" w14:textId="1CFE2B05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99D5D" w14:textId="5DC530F0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1.7 (3.9 to 1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E6D64B" w14:textId="70F34405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7EF77" w14:textId="06724098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6.4 (-8.2 to 6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6A5125" w14:textId="6824B11A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13</w:t>
            </w:r>
          </w:p>
        </w:tc>
      </w:tr>
      <w:tr w:rsidR="008371EA" w:rsidRPr="005E312F" w14:paraId="0CED2414" w14:textId="77777777" w:rsidTr="005C1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4DDC68" w14:textId="77777777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82A22B" w14:textId="77777777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right="100" w:firstLineChars="50"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Obesity</w:t>
            </w:r>
          </w:p>
          <w:p w14:paraId="0B0D418C" w14:textId="206ECB17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right="100"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ref: normal/underweight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986171" w14:textId="62AB20E3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7.7 (5.3 to 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EEDC3" w14:textId="5A199AA0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43724" w14:textId="234DD720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1.2 (4.5 to 1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45019" w14:textId="7C42A8C9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1197D7" w14:textId="24520FC5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3.1 (6.5 to 1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AD4E5" w14:textId="7B33D001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C61B1A" w14:textId="0DBFB598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7.7 (6.3 to 2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0A79FB" w14:textId="0EA64C2F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F65B3D" w14:textId="5F5A62AF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3.1 (-37.0 to 8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710D3" w14:textId="2988BE33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45</w:t>
            </w:r>
          </w:p>
        </w:tc>
      </w:tr>
      <w:tr w:rsidR="008371EA" w:rsidRPr="005E312F" w14:paraId="6D7190A3" w14:textId="77777777" w:rsidTr="005C1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8DDA4D" w14:textId="77777777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C76F1" w14:textId="77777777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BD384" w14:textId="36779C2A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1.8 (-2.5 to -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9E5DB3" w14:textId="25AEDAC4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D6155" w14:textId="400B4D12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0.4 (-0.7 to -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0BFAC2" w14:textId="0C988A67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9FA824" w14:textId="5302433F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2 (-0.1 to 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22160" w14:textId="18DA99B6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C757D6" w14:textId="15479C15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.1 (0.6 to 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817F3D" w14:textId="773B979C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B2079" w14:textId="44342E89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.7 (2.5 to 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19AF94" w14:textId="20EA2925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8371EA" w:rsidRPr="005E312F" w14:paraId="5A59AEE1" w14:textId="77777777" w:rsidTr="005C1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6AF2E" w14:textId="77777777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3B5C31" w14:textId="52392F15" w:rsidR="008371EA" w:rsidRPr="005C1777" w:rsidRDefault="00DD6E43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oor glycemic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trol</w:t>
            </w:r>
            <w:r w:rsidR="007745AD" w:rsidRPr="005C177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C8D88" w14:textId="1F76358E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.1 (-4.6 to 1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DE6A0E" w14:textId="14F14847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977825" w14:textId="076E8E68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.5 (1.3 to 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E91436" w14:textId="3759F19E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B91D54" w14:textId="1096F8F7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0.1 (6.7 to 1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A704D1" w14:textId="0AD9E8E9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70B5F2" w14:textId="64C8E991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7.2 (10.2 to 2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0CDAB" w14:textId="0AB53EFD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DF0145" w14:textId="663E252F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1.9 (18.9 to 8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40A07D" w14:textId="79255B88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8371EA" w:rsidRPr="005E312F" w14:paraId="594E2F88" w14:textId="77777777" w:rsidTr="005C1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96D4EA" w14:textId="77777777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72F36A" w14:textId="6BE3F421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rrent smoker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F1249D" w14:textId="1E431840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14.6 (-24.0 to -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168596" w14:textId="0F061B4E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F8A5B" w14:textId="04815BD2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5.3 (-9.6 to -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BAE1C" w14:textId="71AC2F73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9334F9" w14:textId="49FF12C1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1.0 (-4.5 to 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641544" w14:textId="597F65C1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09F41" w14:textId="21FB965F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.1 (-4.1 to 1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A5A60" w14:textId="4BC49147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A05F1" w14:textId="4F0637AB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5.7 (8.6 to 8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2CC24" w14:textId="3C928405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16</w:t>
            </w:r>
          </w:p>
        </w:tc>
      </w:tr>
      <w:tr w:rsidR="008371EA" w:rsidRPr="005E312F" w14:paraId="5410C3BC" w14:textId="77777777" w:rsidTr="005C1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265ED" w14:textId="77777777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CEFB1" w14:textId="3A0BC9E9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7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ertension</w:t>
            </w:r>
            <w:r w:rsidR="007745AD" w:rsidRPr="005C177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D434CA" w14:textId="7616AD28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1.8 (-11.7 to 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F9FAE7" w14:textId="5EFDDEB3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1B61BC" w14:textId="4C556CF1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.8 (-1.5 to 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813FD7" w14:textId="04413352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7AED14" w14:textId="545A7521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.5 (0.0 to 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E5E72B" w14:textId="2D4C5080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21A5D" w14:textId="63B90C59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.7 (-4.7 to 1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A2F0A" w14:textId="4D1BA7F8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8B5085" w14:textId="3D1593B0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11.3 (-46.0 to 2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9CFFDE" w14:textId="7FCF9097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52</w:t>
            </w:r>
          </w:p>
        </w:tc>
      </w:tr>
      <w:tr w:rsidR="008371EA" w:rsidRPr="005E312F" w14:paraId="325D7A2D" w14:textId="77777777" w:rsidTr="005C1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31E634" w14:textId="77777777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5929BC" w14:textId="7C269CB0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yper-LDL </w:t>
            </w:r>
            <w:proofErr w:type="spellStart"/>
            <w:r w:rsidRPr="005C17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lesterolemia</w:t>
            </w:r>
            <w:r w:rsidR="007745AD" w:rsidRPr="005C177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A31120" w14:textId="1A7DEB6F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3.6 (-12.9 to 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D4CDF7" w14:textId="6BBDBE3D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EE78AA" w14:textId="66A86527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.6 (-1.8 to 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7D604" w14:textId="653D658D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A4381" w14:textId="7F6DD0FF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.8 (-0.8 to 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FC5C7F" w14:textId="32F7D3BA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52332" w14:textId="051D6292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.5 (-3.5 to 1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3F6D7" w14:textId="535B28F8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164C8" w14:textId="46091540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4.5 (-17.5 to 4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41BDA" w14:textId="65810307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37</w:t>
            </w:r>
          </w:p>
        </w:tc>
      </w:tr>
      <w:tr w:rsidR="008371EA" w:rsidRPr="005E312F" w14:paraId="4AEB1419" w14:textId="77777777" w:rsidTr="005C1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24CD1D" w14:textId="77777777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DDB749" w14:textId="518970B9" w:rsidR="008371EA" w:rsidRPr="005C1777" w:rsidRDefault="005275BC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527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an annual medical expenditures FY2007–FY2008 (\1,000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CD5EFB" w14:textId="4C4F91BA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5 (0.4 to 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1BFDD" w14:textId="2396698F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A64B7" w14:textId="5C5C5662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8 (0.8 to 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269BBD" w14:textId="5D6AD9B9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31AB00" w14:textId="672F6C2A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9 (0.9 to 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7A1D42" w14:textId="21557EEC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C12301" w14:textId="67F2DA48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.1 (1.0 to 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88F6A" w14:textId="6AACDEFC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2BC3B" w14:textId="04F359CB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.4 (1.3 to 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0C24C2" w14:textId="06C877F9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8371EA" w:rsidRPr="005E312F" w14:paraId="20760A0E" w14:textId="77777777" w:rsidTr="00DF02E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C0741B" w14:textId="77777777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32F857" w14:textId="368DE089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17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hange in </w:t>
            </w:r>
            <w:r w:rsidR="005275B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annual </w:t>
            </w:r>
            <w:r w:rsidR="005817A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m</w:t>
            </w:r>
            <w:r w:rsidRPr="005C17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dical expenditure</w:t>
            </w:r>
            <w:r w:rsidR="008E3F9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s</w:t>
            </w:r>
            <w:r w:rsidRPr="005C17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rom </w:t>
            </w:r>
            <w:r w:rsidR="005275B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FY</w:t>
            </w:r>
            <w:r w:rsidRPr="005C17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07 to </w:t>
            </w:r>
            <w:r w:rsidR="005275B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FY</w:t>
            </w:r>
            <w:r w:rsidRPr="005C17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8 (</w:t>
            </w:r>
            <w:r w:rsidR="00E876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\1,000</w:t>
            </w:r>
            <w:r w:rsidRPr="005C17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6DF4DA" w14:textId="56AC8602" w:rsidR="008371EA" w:rsidRPr="005E312F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2 (0.2 to 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572177" w14:textId="339DF098" w:rsidR="008371EA" w:rsidRPr="005E312F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ABBD02" w14:textId="4D23B6FB" w:rsidR="008371EA" w:rsidRPr="005E312F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4 (0.4 to 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7EA2FB" w14:textId="6E2FAB20" w:rsidR="008371EA" w:rsidRPr="005E312F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F6C4C" w14:textId="35C4D2B4" w:rsidR="008371EA" w:rsidRPr="005E312F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5 (0.5 to 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2A75C7" w14:textId="5AD40267" w:rsidR="008371EA" w:rsidRPr="005E312F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F528C9" w14:textId="126D2068" w:rsidR="008371EA" w:rsidRPr="005E312F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5 (0.5 to 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A8A87" w14:textId="7F80FA56" w:rsidR="008371EA" w:rsidRPr="005E312F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1118E9" w14:textId="1210BD2A" w:rsidR="008371EA" w:rsidRPr="005E312F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6 (0.4 to 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58180" w14:textId="2735BAEB" w:rsidR="008371EA" w:rsidRPr="005E312F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8371EA" w:rsidRPr="005E312F" w14:paraId="4403A81B" w14:textId="77777777" w:rsidTr="005C1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ED308" w14:textId="77777777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A2AC7A" w14:textId="59910E55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hysical </w:t>
            </w:r>
            <w:proofErr w:type="spellStart"/>
            <w:r w:rsidRPr="005C17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vity</w:t>
            </w:r>
            <w:r w:rsidR="007745AD" w:rsidRPr="005C177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BFA49A" w14:textId="2EC6B2DA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0.0 (-0.6 to 2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1A9171" w14:textId="17C830AF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A92AA" w14:textId="2ACF1350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.4 (-2.3 to 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94BEA" w14:textId="6524B608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1226C7" w14:textId="035983D3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1 (-4.0 to 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6660CF" w14:textId="1C22F38C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CA7BD" w14:textId="03E5F6B0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3 (-8.4 to 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DBBC86" w14:textId="28357397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C49BB" w14:textId="25A01D6E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18.7 (-51.4 to 1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557BD" w14:textId="0A95D9EF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26</w:t>
            </w:r>
          </w:p>
        </w:tc>
      </w:tr>
      <w:tr w:rsidR="008371EA" w:rsidRPr="005E312F" w14:paraId="7CCFF4B7" w14:textId="77777777" w:rsidTr="005C1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4E15C" w14:textId="77777777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56602F" w14:textId="55C6C534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rinking </w:t>
            </w:r>
            <w:proofErr w:type="spellStart"/>
            <w:r w:rsidRPr="005C17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atus</w:t>
            </w:r>
            <w:r w:rsidR="007745AD" w:rsidRPr="005C177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B4DC25" w14:textId="31D6588D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6 (-9.5 to 1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E2E98" w14:textId="070FF1F1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FE24B5" w14:textId="09C1606E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.2 (-3.0 to 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30308" w14:textId="5A9D0013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28041F" w14:textId="5418C7DF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0.5 (-3.9 to 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331EA2" w14:textId="55B89039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B12FB" w14:textId="2481CF39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1.8 (-8.9 to 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83F0C4" w14:textId="22F7827E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B850EB" w14:textId="0C55EBE0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22.1 (-55.0 to 1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050650" w14:textId="5746AA85" w:rsidR="008371EA" w:rsidRPr="005C1777" w:rsidRDefault="008371EA" w:rsidP="008371EA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19</w:t>
            </w:r>
          </w:p>
        </w:tc>
      </w:tr>
      <w:tr w:rsidR="00371DBF" w:rsidRPr="005E312F" w14:paraId="5F3A05AB" w14:textId="77777777" w:rsidTr="00DF02E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EBFF86" w14:textId="77777777" w:rsidR="00E60DDF" w:rsidRPr="005C1777" w:rsidRDefault="00460083" w:rsidP="007939C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69904" w14:textId="77777777" w:rsidR="00E60DDF" w:rsidRPr="005C1777" w:rsidRDefault="00E60DDF" w:rsidP="007939C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8E00E" w14:textId="77777777" w:rsidR="00E60DDF" w:rsidRPr="005C1777" w:rsidRDefault="00E60DDF" w:rsidP="007939C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85C5E" w14:textId="77777777" w:rsidR="00E60DDF" w:rsidRPr="005C1777" w:rsidRDefault="00E60DDF" w:rsidP="007939C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C4F7A" w14:textId="77777777" w:rsidR="00E60DDF" w:rsidRPr="005C1777" w:rsidRDefault="00E60DDF" w:rsidP="007939C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1C02E" w14:textId="77777777" w:rsidR="00E60DDF" w:rsidRPr="005C1777" w:rsidRDefault="00E60DDF" w:rsidP="007939C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67BC6" w14:textId="77777777" w:rsidR="00E60DDF" w:rsidRPr="005C1777" w:rsidRDefault="00E60DDF" w:rsidP="007939C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75DAF" w14:textId="77777777" w:rsidR="00E60DDF" w:rsidRPr="005C1777" w:rsidRDefault="00E60DDF" w:rsidP="007939C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1B4B3" w14:textId="77777777" w:rsidR="00E60DDF" w:rsidRPr="005C1777" w:rsidRDefault="00E60DDF" w:rsidP="007939C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E24B9" w14:textId="77777777" w:rsidR="00E60DDF" w:rsidRPr="005C1777" w:rsidRDefault="00E60DDF" w:rsidP="007939C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3A40C" w14:textId="77777777" w:rsidR="00E60DDF" w:rsidRPr="005C1777" w:rsidRDefault="00E60DDF" w:rsidP="007939C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94E35" w14:textId="77777777" w:rsidR="00E60DDF" w:rsidRPr="005C1777" w:rsidRDefault="00E60DDF" w:rsidP="007939C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312F" w:rsidRPr="005E312F" w14:paraId="65EA33E0" w14:textId="77777777" w:rsidTr="005C1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F856B9" w14:textId="77777777" w:rsidR="005E312F" w:rsidRPr="005C1777" w:rsidRDefault="005E312F" w:rsidP="005E312F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36A20" w14:textId="77777777" w:rsidR="005E312F" w:rsidRPr="005C1777" w:rsidRDefault="005E312F" w:rsidP="005E312F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right="100" w:firstLineChars="50"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Overweight</w:t>
            </w:r>
            <w:r w:rsidRPr="005C17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14:paraId="0523DCBD" w14:textId="7624537A" w:rsidR="005E312F" w:rsidRPr="005C1777" w:rsidRDefault="005E312F" w:rsidP="005E312F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right="100"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ref: normal/underweight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D7F6DB" w14:textId="4D08885B" w:rsidR="005E312F" w:rsidRPr="005C1777" w:rsidRDefault="005E312F" w:rsidP="005E312F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3.1 (-27.8 to 2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6123D" w14:textId="5B63F54E" w:rsidR="005E312F" w:rsidRPr="005C1777" w:rsidRDefault="005E312F" w:rsidP="005E312F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69077" w14:textId="24C6A0E8" w:rsidR="005E312F" w:rsidRPr="005C1777" w:rsidRDefault="005E312F" w:rsidP="005E312F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1.9 (-9.7 to 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310B10" w14:textId="7317A983" w:rsidR="005E312F" w:rsidRPr="005C1777" w:rsidRDefault="005E312F" w:rsidP="005E312F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821285" w14:textId="6DCF007F" w:rsidR="005E312F" w:rsidRPr="005C1777" w:rsidRDefault="005E312F" w:rsidP="005E312F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.5 (-1.2 to 1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0D4A83" w14:textId="3952F65B" w:rsidR="005E312F" w:rsidRPr="005C1777" w:rsidRDefault="005E312F" w:rsidP="005E312F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06766" w14:textId="3EC1E264" w:rsidR="005E312F" w:rsidRPr="005C1777" w:rsidRDefault="005E312F" w:rsidP="005E312F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 (-11.0 to 1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B656E" w14:textId="2F16EE4C" w:rsidR="005E312F" w:rsidRPr="005C1777" w:rsidRDefault="005E312F" w:rsidP="005E312F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gt;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F21B4" w14:textId="1DC09687" w:rsidR="005E312F" w:rsidRPr="005C1777" w:rsidRDefault="005E312F" w:rsidP="005E312F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4.0 (-42.8 to 3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CC0B9" w14:textId="005B8660" w:rsidR="005E312F" w:rsidRPr="005C1777" w:rsidRDefault="005E312F" w:rsidP="005E312F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84</w:t>
            </w:r>
          </w:p>
        </w:tc>
      </w:tr>
      <w:tr w:rsidR="005E312F" w:rsidRPr="005E312F" w14:paraId="32AA435A" w14:textId="77777777" w:rsidTr="005C1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D4FAD4" w14:textId="77777777" w:rsidR="005E312F" w:rsidRPr="005C1777" w:rsidRDefault="005E312F" w:rsidP="005E312F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AC22D5" w14:textId="77777777" w:rsidR="005E312F" w:rsidRPr="005C1777" w:rsidRDefault="005E312F" w:rsidP="005E312F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right="100" w:firstLineChars="50"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Obesity</w:t>
            </w:r>
          </w:p>
          <w:p w14:paraId="59A78AC7" w14:textId="4EC0F482" w:rsidR="005E312F" w:rsidRPr="005C1777" w:rsidRDefault="005E312F" w:rsidP="005E312F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right="100"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ref: normal/underweight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83E67D" w14:textId="523EAF5F" w:rsidR="005E312F" w:rsidRPr="005C1777" w:rsidRDefault="005E312F" w:rsidP="005E312F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0.1 (-26.9 to 2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2DF5FE" w14:textId="49DAA694" w:rsidR="005E312F" w:rsidRPr="005C1777" w:rsidRDefault="005E312F" w:rsidP="005E312F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gt;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42EE09" w14:textId="64356689" w:rsidR="005E312F" w:rsidRPr="005C1777" w:rsidRDefault="005E312F" w:rsidP="005E312F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.6 (-11.6 to 2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B2A42A" w14:textId="6FAB8FC0" w:rsidR="005E312F" w:rsidRPr="005C1777" w:rsidRDefault="005E312F" w:rsidP="005E312F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0B160" w14:textId="23B6ADDD" w:rsidR="005E312F" w:rsidRPr="005C1777" w:rsidRDefault="005E312F" w:rsidP="005E312F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0.8 (-0.4 to 2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1B312" w14:textId="3238CD87" w:rsidR="005E312F" w:rsidRPr="005C1777" w:rsidRDefault="005E312F" w:rsidP="005E312F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2FBBD7" w14:textId="48319081" w:rsidR="005E312F" w:rsidRPr="005C1777" w:rsidRDefault="005E312F" w:rsidP="005E312F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0.0 (5.5 to 3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45FC26" w14:textId="30818440" w:rsidR="005E312F" w:rsidRPr="005C1777" w:rsidRDefault="005E312F" w:rsidP="005E312F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71DDE" w14:textId="73BB477D" w:rsidR="005E312F" w:rsidRPr="005C1777" w:rsidRDefault="005E312F" w:rsidP="005E312F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1.1 (-14.0 to 9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717BE2" w14:textId="72B2881C" w:rsidR="005E312F" w:rsidRPr="005C1777" w:rsidRDefault="005E312F" w:rsidP="005E312F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14</w:t>
            </w:r>
          </w:p>
        </w:tc>
      </w:tr>
      <w:tr w:rsidR="005E312F" w:rsidRPr="005E312F" w14:paraId="5D46BF5C" w14:textId="77777777" w:rsidTr="005C1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E69AA7" w14:textId="77777777" w:rsidR="005E312F" w:rsidRPr="005C1777" w:rsidRDefault="005E312F" w:rsidP="005E312F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7D308" w14:textId="77777777" w:rsidR="005E312F" w:rsidRPr="005C1777" w:rsidRDefault="005E312F" w:rsidP="005E312F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F7B5FD" w14:textId="461C8432" w:rsidR="005E312F" w:rsidRPr="005C1777" w:rsidRDefault="005E312F" w:rsidP="005E312F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.2 (0.6 to 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0DB42E" w14:textId="4F084CE7" w:rsidR="005E312F" w:rsidRPr="005C1777" w:rsidRDefault="005E312F" w:rsidP="005E312F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6198F" w14:textId="0C7B127D" w:rsidR="005E312F" w:rsidRPr="005C1777" w:rsidRDefault="005E312F" w:rsidP="005E312F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9 (0.3 to 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CF5C6A" w14:textId="6880ED58" w:rsidR="005E312F" w:rsidRPr="005C1777" w:rsidRDefault="005E312F" w:rsidP="005E312F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1923B3" w14:textId="351E420E" w:rsidR="005E312F" w:rsidRPr="005C1777" w:rsidRDefault="005E312F" w:rsidP="005E312F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.1 (0.6 to 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7B7805" w14:textId="64D8DAF1" w:rsidR="005E312F" w:rsidRPr="005C1777" w:rsidRDefault="005E312F" w:rsidP="005E312F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84A88" w14:textId="6E5430CE" w:rsidR="005E312F" w:rsidRPr="005C1777" w:rsidRDefault="005E312F" w:rsidP="005E312F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.8 (1.2 to 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020C5" w14:textId="2EE14633" w:rsidR="005E312F" w:rsidRPr="005C1777" w:rsidRDefault="005E312F" w:rsidP="005E312F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5E57C" w14:textId="134ED3A5" w:rsidR="005E312F" w:rsidRPr="005C1777" w:rsidRDefault="005E312F" w:rsidP="005E312F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.4 (4.0 to 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017734" w14:textId="521A0E7F" w:rsidR="005E312F" w:rsidRPr="005C1777" w:rsidRDefault="005E312F" w:rsidP="005E312F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7745AD" w:rsidRPr="005E312F" w14:paraId="635723CF" w14:textId="77777777" w:rsidTr="005C1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281279" w14:textId="77777777" w:rsidR="007745AD" w:rsidRPr="005C1777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5994EE" w14:textId="4CAB08C2" w:rsidR="007745AD" w:rsidRPr="005C1777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oor glycemic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trol</w:t>
            </w:r>
            <w:r w:rsidRPr="007F7024">
              <w:rPr>
                <w:rFonts w:ascii="Times New Roman" w:hAnsi="Times New Roman" w:cs="Times New Roman" w:hint="eastAsia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35ABC" w14:textId="587BE686" w:rsidR="007745AD" w:rsidRPr="005C1777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1.9 (-15.0 to 3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ACA3D4" w14:textId="244779AC" w:rsidR="007745AD" w:rsidRPr="005C1777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5EB70" w14:textId="651390E7" w:rsidR="007745AD" w:rsidRPr="005C1777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4.5 (6.9 to 2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5DF0F" w14:textId="3AAACA74" w:rsidR="007745AD" w:rsidRPr="005C1777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7B2535" w14:textId="4525AA7E" w:rsidR="007745AD" w:rsidRPr="005C1777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8.2 (11.8 to 2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F2550" w14:textId="510A8242" w:rsidR="007745AD" w:rsidRPr="005C1777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575DB4" w14:textId="1B33F9B1" w:rsidR="007745AD" w:rsidRPr="005C1777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5.6 (15.9 to 3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B2B51A" w14:textId="33FEBB5E" w:rsidR="007745AD" w:rsidRPr="005C1777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DAAA2C" w14:textId="4E66C43D" w:rsidR="007745AD" w:rsidRPr="005C1777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3.4 (7.6 to 7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BF1A0C" w14:textId="57832FC0" w:rsidR="007745AD" w:rsidRPr="005C1777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17</w:t>
            </w:r>
          </w:p>
        </w:tc>
      </w:tr>
      <w:tr w:rsidR="007745AD" w:rsidRPr="005E312F" w14:paraId="6DC117E4" w14:textId="77777777" w:rsidTr="005C1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05BA28" w14:textId="77777777" w:rsidR="007745AD" w:rsidRPr="005C1777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C350F7" w14:textId="5ECBBF8D" w:rsidR="007745AD" w:rsidRPr="005C1777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7F7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rrent smoker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061C07" w14:textId="49806627" w:rsidR="007745AD" w:rsidRPr="005C1777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9.1 (-24.0 to 4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6DFB9B" w14:textId="5DDBCF84" w:rsidR="007745AD" w:rsidRPr="005C1777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5A3298" w14:textId="54B4E3A1" w:rsidR="007745AD" w:rsidRPr="005C1777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5 (-13.7 to 1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3970F" w14:textId="3A8D67D0" w:rsidR="007745AD" w:rsidRPr="005C1777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6E9E0" w14:textId="5DD4659C" w:rsidR="007745AD" w:rsidRPr="005C1777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9.6 (0.1 to 1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6FE88" w14:textId="384B03B7" w:rsidR="007745AD" w:rsidRPr="005C1777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EF7E2C" w14:textId="30DA487E" w:rsidR="007745AD" w:rsidRPr="005C1777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.3 (-13.0 to 2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844DC" w14:textId="411BC86A" w:rsidR="007745AD" w:rsidRPr="005C1777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0694E6" w14:textId="61E45EA7" w:rsidR="007745AD" w:rsidRPr="005C1777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9.5 (-43.2 to 12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8B0164" w14:textId="111005D6" w:rsidR="007745AD" w:rsidRPr="005C1777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35</w:t>
            </w:r>
          </w:p>
        </w:tc>
      </w:tr>
      <w:tr w:rsidR="007745AD" w:rsidRPr="005E312F" w14:paraId="4AA707F2" w14:textId="77777777" w:rsidTr="005C1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BE795F" w14:textId="77777777" w:rsidR="007745AD" w:rsidRPr="005C1777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2E895" w14:textId="2EBC9C10" w:rsidR="007745AD" w:rsidRPr="005C1777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7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ertension</w:t>
            </w:r>
            <w:r w:rsidRPr="007F7024">
              <w:rPr>
                <w:rFonts w:ascii="Times New Roman" w:hAnsi="Times New Roman" w:cs="Times New Roman" w:hint="eastAsia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E1895F" w14:textId="14BBE9EE" w:rsidR="007745AD" w:rsidRPr="005C1777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9.5 (-2.3 to 4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5FFB45" w14:textId="080A1A51" w:rsidR="007745AD" w:rsidRPr="005C1777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37665A" w14:textId="06A05A83" w:rsidR="007745AD" w:rsidRPr="005C1777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.2 (0.5 to 1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5E4DD5" w14:textId="50BD1933" w:rsidR="007745AD" w:rsidRPr="005C1777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CB4A1" w14:textId="017C898E" w:rsidR="007745AD" w:rsidRPr="005C1777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8 (-5.8 to 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0A4C92" w14:textId="21B5BFC4" w:rsidR="007745AD" w:rsidRPr="005C1777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284CD6" w14:textId="548A7800" w:rsidR="007745AD" w:rsidRPr="005C1777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.8 (-6.8 to 1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1898BE" w14:textId="5F2A8D60" w:rsidR="007745AD" w:rsidRPr="005C1777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A87330" w14:textId="7E7E7749" w:rsidR="007745AD" w:rsidRPr="005C1777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5.1 (-16.0 to 6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7BAD4" w14:textId="54B31C6F" w:rsidR="007745AD" w:rsidRPr="005C1777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23</w:t>
            </w:r>
          </w:p>
        </w:tc>
      </w:tr>
      <w:tr w:rsidR="007745AD" w:rsidRPr="005E312F" w14:paraId="7C0B8BDA" w14:textId="77777777" w:rsidTr="005C1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899D9" w14:textId="77777777" w:rsidR="007745AD" w:rsidRPr="005C1777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2BF85" w14:textId="7656C455" w:rsidR="007745AD" w:rsidRPr="005C1777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7F7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yper-LDL </w:t>
            </w:r>
            <w:proofErr w:type="spellStart"/>
            <w:r w:rsidRPr="007F7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lesterolemia</w:t>
            </w:r>
            <w:r w:rsidRPr="007F7024">
              <w:rPr>
                <w:rFonts w:ascii="Times New Roman" w:hAnsi="Times New Roman" w:cs="Times New Roman" w:hint="eastAsia"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5A392A" w14:textId="79B6F44D" w:rsidR="007745AD" w:rsidRPr="005C1777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8.8 (-2.3 to 4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FF705" w14:textId="7AC71EE3" w:rsidR="007745AD" w:rsidRPr="005C1777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450D6" w14:textId="43F8E07A" w:rsidR="007745AD" w:rsidRPr="005C1777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.2 (-2.7 to 1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DE94D" w14:textId="3DC88575" w:rsidR="007745AD" w:rsidRPr="005C1777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CBF45A" w14:textId="50B4AAE0" w:rsidR="007745AD" w:rsidRPr="005C1777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.4 (-5.2 to 1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6A2889" w14:textId="3E0C3741" w:rsidR="007745AD" w:rsidRPr="005C1777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A21C1C" w14:textId="75B09752" w:rsidR="007745AD" w:rsidRPr="005C1777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9.6 (-19.9 to 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1D4041" w14:textId="12AA1569" w:rsidR="007745AD" w:rsidRPr="005C1777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6CE9C" w14:textId="220410EC" w:rsidR="007745AD" w:rsidRPr="005C1777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4.3 (-44.9 to 3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A11E12" w14:textId="1109F4EB" w:rsidR="007745AD" w:rsidRPr="005C1777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84</w:t>
            </w:r>
          </w:p>
        </w:tc>
      </w:tr>
      <w:tr w:rsidR="005275BC" w:rsidRPr="005E312F" w14:paraId="17703A16" w14:textId="77777777" w:rsidTr="005C1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11903" w14:textId="77777777" w:rsidR="005275BC" w:rsidRPr="005C1777" w:rsidRDefault="005275BC" w:rsidP="005275BC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97ACE" w14:textId="4E440F6D" w:rsidR="005275BC" w:rsidRPr="005C1777" w:rsidRDefault="005275BC" w:rsidP="005275BC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527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an annual medical expenditures FY2007–FY2008 (\1,000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590E32" w14:textId="0EA7D88B" w:rsidR="005275BC" w:rsidRPr="005C1777" w:rsidRDefault="005275BC" w:rsidP="005275BC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5 (0.4 to 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27A71" w14:textId="582B0EE2" w:rsidR="005275BC" w:rsidRPr="005C1777" w:rsidRDefault="005275BC" w:rsidP="005275BC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A01892" w14:textId="06E6CB66" w:rsidR="005275BC" w:rsidRPr="005C1777" w:rsidRDefault="005275BC" w:rsidP="005275BC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8 (0.7 to 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B5283" w14:textId="5F15AC9E" w:rsidR="005275BC" w:rsidRPr="005C1777" w:rsidRDefault="005275BC" w:rsidP="005275BC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F92B48" w14:textId="5D8C1BD0" w:rsidR="005275BC" w:rsidRPr="005C1777" w:rsidRDefault="005275BC" w:rsidP="005275BC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9 (0.9 to 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FE2BC5" w14:textId="6313E269" w:rsidR="005275BC" w:rsidRPr="005C1777" w:rsidRDefault="005275BC" w:rsidP="005275BC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E1EA66" w14:textId="0CE1CCE9" w:rsidR="005275BC" w:rsidRPr="005C1777" w:rsidRDefault="005275BC" w:rsidP="005275BC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.0 (1.0 to 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A2FFC" w14:textId="4D7EB64C" w:rsidR="005275BC" w:rsidRPr="005C1777" w:rsidRDefault="005275BC" w:rsidP="005275BC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3FA3B9" w14:textId="11246F88" w:rsidR="005275BC" w:rsidRPr="005C1777" w:rsidRDefault="005275BC" w:rsidP="005275BC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.3 (1.1 to 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78CD7E" w14:textId="3DD779CA" w:rsidR="005275BC" w:rsidRPr="005C1777" w:rsidRDefault="005275BC" w:rsidP="005275BC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5275BC" w:rsidRPr="005E312F" w14:paraId="22045ADB" w14:textId="77777777" w:rsidTr="00DF02E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481C9B" w14:textId="77777777" w:rsidR="005275BC" w:rsidRPr="005C1777" w:rsidRDefault="005275BC" w:rsidP="005275BC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E2793" w14:textId="2E036B0D" w:rsidR="005275BC" w:rsidRPr="005C1777" w:rsidRDefault="005275BC" w:rsidP="005275BC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17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hange in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nnual m</w:t>
            </w:r>
            <w:r w:rsidRPr="005C17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dical expenditure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s</w:t>
            </w:r>
            <w:r w:rsidRPr="005C17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rom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FY</w:t>
            </w:r>
            <w:r w:rsidRPr="005C17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07 to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FY</w:t>
            </w:r>
            <w:r w:rsidRPr="005C17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8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\1,000</w:t>
            </w:r>
            <w:r w:rsidRPr="005C17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C0EDE5" w14:textId="3162AB4B" w:rsidR="005275BC" w:rsidRPr="005E312F" w:rsidRDefault="005275BC" w:rsidP="005275BC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3 (0.2 to 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734C92" w14:textId="31522275" w:rsidR="005275BC" w:rsidRPr="005E312F" w:rsidRDefault="005275BC" w:rsidP="005275BC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4D69D5" w14:textId="37009D8C" w:rsidR="005275BC" w:rsidRPr="005E312F" w:rsidRDefault="005275BC" w:rsidP="005275BC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4 (0.3 to 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206B1" w14:textId="2DA8E2CC" w:rsidR="005275BC" w:rsidRPr="005E312F" w:rsidRDefault="005275BC" w:rsidP="005275BC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2786DF" w14:textId="431164E8" w:rsidR="005275BC" w:rsidRPr="005E312F" w:rsidRDefault="005275BC" w:rsidP="005275BC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5 (0.4 to 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DF94B" w14:textId="0D58E5FC" w:rsidR="005275BC" w:rsidRPr="005E312F" w:rsidRDefault="005275BC" w:rsidP="005275BC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019BBF" w14:textId="267BB5E3" w:rsidR="005275BC" w:rsidRPr="005E312F" w:rsidRDefault="005275BC" w:rsidP="005275BC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5 (0.5 to 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C0BEA2" w14:textId="72FD87EC" w:rsidR="005275BC" w:rsidRPr="005E312F" w:rsidRDefault="005275BC" w:rsidP="005275BC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E3B4B" w14:textId="03546D5D" w:rsidR="005275BC" w:rsidRPr="005E312F" w:rsidRDefault="005275BC" w:rsidP="005275BC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6 (0.5 to 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5A268" w14:textId="58F42961" w:rsidR="005275BC" w:rsidRPr="005E312F" w:rsidRDefault="005275BC" w:rsidP="005275BC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7745AD" w:rsidRPr="005E312F" w14:paraId="376DF03D" w14:textId="77777777" w:rsidTr="005C1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11344" w14:textId="77777777" w:rsidR="007745AD" w:rsidRPr="005C1777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FCF729" w14:textId="0E681BDE" w:rsidR="007745AD" w:rsidRPr="005C1777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7F7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hysical </w:t>
            </w:r>
            <w:proofErr w:type="spellStart"/>
            <w:r w:rsidRPr="007F7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vity</w:t>
            </w:r>
            <w:r w:rsidRPr="007F7024">
              <w:rPr>
                <w:rFonts w:ascii="Times New Roman" w:hAnsi="Times New Roman" w:cs="Times New Roman" w:hint="eastAsia"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2C979" w14:textId="4B01D330" w:rsidR="007745AD" w:rsidRPr="005C1777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6.8 (5.9 to 4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17D7CF" w14:textId="200FB37A" w:rsidR="007745AD" w:rsidRPr="005C1777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BF0A86" w14:textId="15651D66" w:rsidR="007745AD" w:rsidRPr="005C1777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.4 (-1.3 to 1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0386DB" w14:textId="63258FDE" w:rsidR="007745AD" w:rsidRPr="005C1777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940AC" w14:textId="330D323B" w:rsidR="007745AD" w:rsidRPr="005C1777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.8 (-0.7 to 1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12DA68" w14:textId="1C4CE192" w:rsidR="007745AD" w:rsidRPr="005C1777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518C0B" w14:textId="4C76533D" w:rsidR="007745AD" w:rsidRPr="005C1777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.3 (-9.2 to 1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7647AE" w14:textId="726423A6" w:rsidR="007745AD" w:rsidRPr="005C1777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8B534" w14:textId="06B88501" w:rsidR="007745AD" w:rsidRPr="005C1777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1 (-50.0 to 5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3C614F" w14:textId="6FD327D7" w:rsidR="007745AD" w:rsidRPr="005C1777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gt;0.99</w:t>
            </w:r>
          </w:p>
        </w:tc>
      </w:tr>
      <w:tr w:rsidR="007745AD" w:rsidRPr="005E312F" w14:paraId="344550B7" w14:textId="77777777" w:rsidTr="005C1777"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A61427" w14:textId="77777777" w:rsidR="007745AD" w:rsidRPr="005C1777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FD449" w14:textId="12AC50F4" w:rsidR="007745AD" w:rsidRPr="005C1777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7F7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rinking </w:t>
            </w:r>
            <w:proofErr w:type="spellStart"/>
            <w:r w:rsidRPr="007F70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atus</w:t>
            </w:r>
            <w:r w:rsidRPr="007F7024">
              <w:rPr>
                <w:rFonts w:ascii="Times New Roman" w:hAnsi="Times New Roman" w:cs="Times New Roman" w:hint="eastAsia"/>
                <w:color w:val="000000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19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5FF699" w14:textId="77AA5F34" w:rsidR="007745AD" w:rsidRPr="005C1777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12.7 (-45.0 to 19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40BA5" w14:textId="5E13416E" w:rsidR="007745AD" w:rsidRPr="005C1777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BF9E66" w14:textId="23C1F666" w:rsidR="007745AD" w:rsidRPr="005C1777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2.2 (-17.9 to 13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C606F" w14:textId="63166DEF" w:rsidR="007745AD" w:rsidRPr="005C1777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C50B3" w14:textId="6E846395" w:rsidR="007745AD" w:rsidRPr="005C1777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3.2 (-12.4 to 6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30BCB8" w14:textId="67ED2B56" w:rsidR="007745AD" w:rsidRPr="005C1777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C4A295" w14:textId="10A464C7" w:rsidR="007745AD" w:rsidRPr="005C1777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9.6 (-29.0 to 9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DE966" w14:textId="0DBAD44D" w:rsidR="007745AD" w:rsidRPr="005C1777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0FBB89" w14:textId="536F55AE" w:rsidR="007745AD" w:rsidRPr="005C1777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.0 (-57.7 to 63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A2335" w14:textId="7136C787" w:rsidR="007745AD" w:rsidRPr="005C1777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92</w:t>
            </w:r>
          </w:p>
        </w:tc>
      </w:tr>
    </w:tbl>
    <w:p w14:paraId="2E7F1513" w14:textId="790E0613" w:rsidR="00F97AEC" w:rsidRPr="007939C8" w:rsidRDefault="00F97AEC" w:rsidP="00F97AEC">
      <w:pPr>
        <w:spacing w:line="480" w:lineRule="auto"/>
        <w:rPr>
          <w:rFonts w:asciiTheme="majorBidi" w:eastAsia="Yu Gothic" w:hAnsiTheme="majorBidi" w:cstheme="majorBidi"/>
          <w:color w:val="000000"/>
        </w:rPr>
      </w:pPr>
      <w:r w:rsidRPr="007939C8">
        <w:rPr>
          <w:rFonts w:asciiTheme="majorBidi" w:eastAsia="Arial" w:hAnsiTheme="majorBidi" w:cstheme="majorBidi"/>
          <w:color w:val="000000"/>
        </w:rPr>
        <w:t>CI</w:t>
      </w:r>
      <w:r>
        <w:rPr>
          <w:rFonts w:asciiTheme="majorBidi" w:hAnsiTheme="majorBidi" w:cstheme="majorBidi" w:hint="eastAsia"/>
          <w:color w:val="000000"/>
        </w:rPr>
        <w:t>:</w:t>
      </w:r>
      <w:r w:rsidRPr="007939C8">
        <w:rPr>
          <w:rFonts w:asciiTheme="majorBidi" w:eastAsia="Arial" w:hAnsiTheme="majorBidi" w:cstheme="majorBidi"/>
          <w:color w:val="000000"/>
        </w:rPr>
        <w:t xml:space="preserve"> Confidence </w:t>
      </w:r>
      <w:r>
        <w:rPr>
          <w:rFonts w:asciiTheme="majorBidi" w:eastAsia="Arial" w:hAnsiTheme="majorBidi" w:cstheme="majorBidi"/>
          <w:color w:val="000000"/>
        </w:rPr>
        <w:t>i</w:t>
      </w:r>
      <w:r w:rsidRPr="007939C8">
        <w:rPr>
          <w:rFonts w:asciiTheme="majorBidi" w:eastAsia="Arial" w:hAnsiTheme="majorBidi" w:cstheme="majorBidi"/>
          <w:color w:val="000000"/>
        </w:rPr>
        <w:t>nterval</w:t>
      </w:r>
      <w:r w:rsidR="00E2317F">
        <w:rPr>
          <w:rFonts w:asciiTheme="majorBidi" w:hAnsiTheme="majorBidi" w:cstheme="majorBidi" w:hint="eastAsia"/>
          <w:color w:val="000000"/>
        </w:rPr>
        <w:t>;</w:t>
      </w:r>
      <w:r w:rsidRPr="007939C8">
        <w:rPr>
          <w:rFonts w:asciiTheme="majorBidi" w:hAnsiTheme="majorBidi" w:cstheme="majorBidi"/>
          <w:color w:val="000000"/>
        </w:rPr>
        <w:t xml:space="preserve"> LDL: </w:t>
      </w:r>
      <w:r>
        <w:rPr>
          <w:rFonts w:asciiTheme="majorBidi" w:hAnsiTheme="majorBidi" w:cstheme="majorBidi"/>
          <w:color w:val="000000"/>
        </w:rPr>
        <w:t>Low-density</w:t>
      </w:r>
      <w:r w:rsidRPr="007939C8">
        <w:rPr>
          <w:rFonts w:asciiTheme="majorBidi" w:hAnsiTheme="majorBidi" w:cstheme="majorBidi"/>
          <w:color w:val="000000"/>
        </w:rPr>
        <w:t xml:space="preserve"> lipoprotein</w:t>
      </w:r>
    </w:p>
    <w:p w14:paraId="602C25B8" w14:textId="77777777" w:rsidR="007745AD" w:rsidRPr="00D27F1D" w:rsidRDefault="007745AD" w:rsidP="007745AD">
      <w:pPr>
        <w:spacing w:line="480" w:lineRule="auto"/>
        <w:rPr>
          <w:rFonts w:ascii="Times New Roman" w:eastAsia="Times New Roman" w:hAnsi="Times New Roman"/>
          <w:color w:val="000000"/>
        </w:rPr>
      </w:pPr>
      <w:r w:rsidRPr="007F7024">
        <w:rPr>
          <w:rFonts w:ascii="Times New Roman" w:eastAsia="游明朝" w:hAnsi="Times New Roman" w:hint="eastAsia"/>
          <w:color w:val="000000"/>
          <w:vertAlign w:val="superscript"/>
        </w:rPr>
        <w:t>a</w:t>
      </w:r>
      <w:r>
        <w:rPr>
          <w:rFonts w:ascii="Times New Roman" w:eastAsia="游明朝" w:hAnsi="Times New Roman" w:hint="eastAsia"/>
          <w:color w:val="000000"/>
        </w:rPr>
        <w:t xml:space="preserve"> </w:t>
      </w:r>
      <w:r>
        <w:rPr>
          <w:rFonts w:ascii="Times New Roman" w:eastAsia="Times New Roman" w:hAnsi="Times New Roman"/>
          <w:color w:val="000000"/>
        </w:rPr>
        <w:t>Poor glycemic control</w:t>
      </w:r>
      <w:r w:rsidRPr="00D27F1D">
        <w:rPr>
          <w:rFonts w:ascii="Times New Roman" w:eastAsia="Times New Roman" w:hAnsi="Times New Roman"/>
          <w:color w:val="000000"/>
        </w:rPr>
        <w:t xml:space="preserve">: HbA1c </w:t>
      </w:r>
      <w:r w:rsidRPr="00D27F1D">
        <w:rPr>
          <w:rFonts w:ascii="Times New Roman" w:eastAsia="Times New Roman" w:hAnsi="Times New Roman"/>
        </w:rPr>
        <w:t>≥</w:t>
      </w:r>
      <w:r>
        <w:rPr>
          <w:rFonts w:ascii="Times New Roman" w:eastAsia="游明朝" w:hAnsi="Times New Roman" w:hint="eastAsia"/>
        </w:rPr>
        <w:t xml:space="preserve"> </w:t>
      </w:r>
      <w:r w:rsidRPr="00D27F1D">
        <w:rPr>
          <w:rFonts w:ascii="Times New Roman" w:eastAsia="Times New Roman" w:hAnsi="Times New Roman"/>
          <w:color w:val="000000"/>
        </w:rPr>
        <w:t>7.0</w:t>
      </w:r>
      <w:r w:rsidRPr="00D27F1D">
        <w:rPr>
          <w:rFonts w:ascii="Times New Roman" w:eastAsia="Times New Roman" w:hAnsi="Times New Roman"/>
        </w:rPr>
        <w:t>%</w:t>
      </w:r>
      <w:r w:rsidRPr="00D27F1D">
        <w:rPr>
          <w:rFonts w:ascii="Times New Roman" w:eastAsia="Times New Roman" w:hAnsi="Times New Roman"/>
          <w:color w:val="000000"/>
        </w:rPr>
        <w:t xml:space="preserve"> or fasting blood glucose </w:t>
      </w:r>
      <w:r w:rsidRPr="00D27F1D">
        <w:rPr>
          <w:rFonts w:ascii="Times New Roman" w:eastAsia="Times New Roman" w:hAnsi="Times New Roman"/>
        </w:rPr>
        <w:t>≥</w:t>
      </w:r>
      <w:r>
        <w:rPr>
          <w:rFonts w:ascii="Times New Roman" w:eastAsia="游明朝" w:hAnsi="Times New Roman" w:hint="eastAsia"/>
        </w:rPr>
        <w:t xml:space="preserve"> </w:t>
      </w:r>
      <w:r w:rsidRPr="00D27F1D">
        <w:rPr>
          <w:rFonts w:ascii="Times New Roman" w:eastAsia="Times New Roman" w:hAnsi="Times New Roman"/>
          <w:color w:val="000000"/>
        </w:rPr>
        <w:t xml:space="preserve">140 </w:t>
      </w:r>
      <w:r w:rsidRPr="00D27F1D">
        <w:rPr>
          <w:rFonts w:ascii="Times New Roman" w:eastAsia="Times New Roman" w:hAnsi="Times New Roman"/>
        </w:rPr>
        <w:t>mg/dL</w:t>
      </w:r>
    </w:p>
    <w:p w14:paraId="18AFE554" w14:textId="77777777" w:rsidR="007745AD" w:rsidRPr="00D27F1D" w:rsidRDefault="007745AD" w:rsidP="007745AD">
      <w:pPr>
        <w:spacing w:line="480" w:lineRule="auto"/>
        <w:rPr>
          <w:rFonts w:ascii="Times New Roman" w:eastAsia="Times New Roman" w:hAnsi="Times New Roman"/>
          <w:color w:val="000000"/>
        </w:rPr>
      </w:pPr>
      <w:r w:rsidRPr="007F7024">
        <w:rPr>
          <w:rFonts w:ascii="Times New Roman" w:eastAsia="游明朝" w:hAnsi="Times New Roman" w:hint="eastAsia"/>
          <w:color w:val="000000"/>
          <w:vertAlign w:val="superscript"/>
        </w:rPr>
        <w:t>b</w:t>
      </w:r>
      <w:r>
        <w:rPr>
          <w:rFonts w:ascii="Times New Roman" w:eastAsia="游明朝" w:hAnsi="Times New Roman" w:hint="eastAsia"/>
          <w:color w:val="000000"/>
        </w:rPr>
        <w:t xml:space="preserve"> </w:t>
      </w:r>
      <w:r w:rsidRPr="00D27F1D">
        <w:rPr>
          <w:rFonts w:ascii="Times New Roman" w:eastAsia="Times New Roman" w:hAnsi="Times New Roman"/>
          <w:color w:val="000000"/>
        </w:rPr>
        <w:t xml:space="preserve">Hypertension: Systolic blood pressure </w:t>
      </w:r>
      <w:r w:rsidRPr="00D27F1D">
        <w:rPr>
          <w:rFonts w:ascii="Times New Roman" w:eastAsia="Times New Roman" w:hAnsi="Times New Roman"/>
        </w:rPr>
        <w:t>≥</w:t>
      </w:r>
      <w:r>
        <w:rPr>
          <w:rFonts w:ascii="Times New Roman" w:eastAsia="游明朝" w:hAnsi="Times New Roman" w:hint="eastAsia"/>
        </w:rPr>
        <w:t xml:space="preserve"> </w:t>
      </w:r>
      <w:r w:rsidRPr="00D27F1D">
        <w:rPr>
          <w:rFonts w:ascii="Times New Roman" w:eastAsia="Times New Roman" w:hAnsi="Times New Roman"/>
          <w:color w:val="000000"/>
        </w:rPr>
        <w:t xml:space="preserve">140 mmHg or diastolic blood pressure </w:t>
      </w:r>
      <w:r w:rsidRPr="00D27F1D">
        <w:rPr>
          <w:rFonts w:ascii="Times New Roman" w:eastAsia="Times New Roman" w:hAnsi="Times New Roman"/>
        </w:rPr>
        <w:t>≥</w:t>
      </w:r>
      <w:r>
        <w:rPr>
          <w:rFonts w:ascii="Times New Roman" w:eastAsia="游明朝" w:hAnsi="Times New Roman" w:hint="eastAsia"/>
        </w:rPr>
        <w:t xml:space="preserve"> </w:t>
      </w:r>
      <w:r w:rsidRPr="00D27F1D">
        <w:rPr>
          <w:rFonts w:ascii="Times New Roman" w:eastAsia="Times New Roman" w:hAnsi="Times New Roman"/>
          <w:color w:val="000000"/>
        </w:rPr>
        <w:t>90 mmHg or taking antihypertensive medication</w:t>
      </w:r>
    </w:p>
    <w:p w14:paraId="2EFD870E" w14:textId="11AC991B" w:rsidR="007745AD" w:rsidRPr="007939C8" w:rsidRDefault="007745AD" w:rsidP="007745AD">
      <w:pPr>
        <w:spacing w:line="480" w:lineRule="auto"/>
        <w:rPr>
          <w:rFonts w:asciiTheme="majorBidi" w:eastAsia="Yu Gothic" w:hAnsiTheme="majorBidi" w:cstheme="majorBidi"/>
          <w:color w:val="000000"/>
        </w:rPr>
      </w:pPr>
      <w:r w:rsidRPr="007F7024">
        <w:rPr>
          <w:rFonts w:ascii="Times New Roman" w:eastAsia="游明朝" w:hAnsi="Times New Roman" w:hint="eastAsia"/>
          <w:color w:val="000000"/>
          <w:vertAlign w:val="superscript"/>
        </w:rPr>
        <w:t>c</w:t>
      </w:r>
      <w:r>
        <w:rPr>
          <w:rFonts w:ascii="Times New Roman" w:eastAsia="游明朝" w:hAnsi="Times New Roman" w:hint="eastAsia"/>
          <w:color w:val="000000"/>
        </w:rPr>
        <w:t xml:space="preserve"> </w:t>
      </w:r>
      <w:r w:rsidR="003933AA">
        <w:rPr>
          <w:rFonts w:ascii="Times New Roman" w:eastAsia="Times New Roman" w:hAnsi="Times New Roman"/>
          <w:color w:val="000000"/>
        </w:rPr>
        <w:t xml:space="preserve">Hyper-LDL </w:t>
      </w:r>
      <w:proofErr w:type="spellStart"/>
      <w:r w:rsidR="003933AA">
        <w:rPr>
          <w:rFonts w:ascii="Times New Roman" w:eastAsia="Times New Roman" w:hAnsi="Times New Roman"/>
          <w:color w:val="000000"/>
        </w:rPr>
        <w:t>cholesterolemia</w:t>
      </w:r>
      <w:proofErr w:type="spellEnd"/>
      <w:r w:rsidRPr="00D27F1D">
        <w:rPr>
          <w:rFonts w:ascii="Times New Roman" w:eastAsia="Times New Roman" w:hAnsi="Times New Roman"/>
          <w:color w:val="000000"/>
        </w:rPr>
        <w:t xml:space="preserve">: LDL cholesterol </w:t>
      </w:r>
      <w:r w:rsidRPr="00D27F1D">
        <w:rPr>
          <w:rFonts w:ascii="Times New Roman" w:eastAsia="Times New Roman" w:hAnsi="Times New Roman"/>
        </w:rPr>
        <w:t>≥</w:t>
      </w:r>
      <w:r>
        <w:rPr>
          <w:rFonts w:ascii="Times New Roman" w:eastAsia="游明朝" w:hAnsi="Times New Roman" w:hint="eastAsia"/>
        </w:rPr>
        <w:t xml:space="preserve"> </w:t>
      </w:r>
      <w:r w:rsidRPr="00D27F1D">
        <w:rPr>
          <w:rFonts w:ascii="Times New Roman" w:eastAsia="Times New Roman" w:hAnsi="Times New Roman"/>
          <w:color w:val="000000"/>
        </w:rPr>
        <w:t xml:space="preserve">120 </w:t>
      </w:r>
      <w:r w:rsidRPr="00D27F1D">
        <w:rPr>
          <w:rFonts w:ascii="Times New Roman" w:eastAsia="Times New Roman" w:hAnsi="Times New Roman"/>
        </w:rPr>
        <w:t>mg/dL</w:t>
      </w:r>
      <w:r w:rsidRPr="00D27F1D">
        <w:rPr>
          <w:rFonts w:ascii="Times New Roman" w:eastAsia="Times New Roman" w:hAnsi="Times New Roman"/>
          <w:color w:val="000000"/>
        </w:rPr>
        <w:t xml:space="preserve"> or those taking cholesterol-lowering medications</w:t>
      </w:r>
    </w:p>
    <w:p w14:paraId="4F32FF20" w14:textId="77777777" w:rsidR="007745AD" w:rsidRPr="007939C8" w:rsidRDefault="007745AD" w:rsidP="007745AD">
      <w:pPr>
        <w:pBdr>
          <w:top w:val="nil"/>
          <w:left w:val="nil"/>
          <w:bottom w:val="nil"/>
          <w:right w:val="nil"/>
        </w:pBdr>
        <w:spacing w:line="480" w:lineRule="auto"/>
        <w:ind w:right="100"/>
        <w:rPr>
          <w:rFonts w:asciiTheme="majorBidi" w:hAnsiTheme="majorBidi" w:cstheme="majorBidi"/>
        </w:rPr>
      </w:pPr>
      <w:proofErr w:type="gramStart"/>
      <w:r w:rsidRPr="007F7024">
        <w:rPr>
          <w:rFonts w:asciiTheme="majorBidi" w:hAnsiTheme="majorBidi" w:cstheme="majorBidi"/>
          <w:vertAlign w:val="superscript"/>
        </w:rPr>
        <w:t>d</w:t>
      </w:r>
      <w:r>
        <w:rPr>
          <w:rFonts w:asciiTheme="majorBidi" w:hAnsiTheme="majorBidi" w:cstheme="majorBidi" w:hint="eastAsia"/>
        </w:rPr>
        <w:t xml:space="preserve"> Physical activity</w:t>
      </w:r>
      <w:proofErr w:type="gramEnd"/>
      <w:r w:rsidRPr="007939C8">
        <w:rPr>
          <w:rFonts w:asciiTheme="majorBidi" w:hAnsiTheme="majorBidi" w:cstheme="majorBidi"/>
        </w:rPr>
        <w:t>: Light sweaty exercise for at least 30 min at a time, at least 2 days a week for at least 1 year</w:t>
      </w:r>
      <w:r w:rsidRPr="007939C8">
        <w:rPr>
          <w:rFonts w:asciiTheme="majorBidi" w:eastAsia="ＭＳ 明朝" w:hAnsiTheme="majorBidi" w:cstheme="majorBidi"/>
        </w:rPr>
        <w:t>.</w:t>
      </w:r>
    </w:p>
    <w:p w14:paraId="1A533A1C" w14:textId="2C6992BE" w:rsidR="009D62AC" w:rsidRPr="007939C8" w:rsidRDefault="007745AD" w:rsidP="00B91A52">
      <w:pPr>
        <w:spacing w:line="480" w:lineRule="auto"/>
        <w:rPr>
          <w:rFonts w:asciiTheme="majorBidi" w:hAnsiTheme="majorBidi" w:cstheme="majorBidi" w:hint="eastAsia"/>
        </w:rPr>
      </w:pPr>
      <w:proofErr w:type="gramStart"/>
      <w:r w:rsidRPr="007F7024">
        <w:rPr>
          <w:rFonts w:asciiTheme="majorBidi" w:hAnsiTheme="majorBidi" w:cstheme="majorBidi"/>
          <w:vertAlign w:val="superscript"/>
        </w:rPr>
        <w:t>e</w:t>
      </w:r>
      <w:r>
        <w:rPr>
          <w:rFonts w:asciiTheme="majorBidi" w:hAnsiTheme="majorBidi" w:cstheme="majorBidi" w:hint="eastAsia"/>
        </w:rPr>
        <w:t xml:space="preserve"> </w:t>
      </w:r>
      <w:r w:rsidRPr="007939C8">
        <w:rPr>
          <w:rFonts w:asciiTheme="majorBidi" w:hAnsiTheme="majorBidi" w:cstheme="majorBidi"/>
        </w:rPr>
        <w:t>Drinking</w:t>
      </w:r>
      <w:proofErr w:type="gramEnd"/>
      <w:r w:rsidRPr="007939C8">
        <w:rPr>
          <w:rFonts w:asciiTheme="majorBidi" w:hAnsiTheme="majorBidi" w:cstheme="majorBidi"/>
        </w:rPr>
        <w:t xml:space="preserve"> status: drink</w:t>
      </w:r>
      <w:r w:rsidRPr="007939C8">
        <w:rPr>
          <w:rFonts w:asciiTheme="majorBidi" w:eastAsia="ＭＳ 明朝" w:hAnsiTheme="majorBidi" w:cstheme="majorBidi"/>
        </w:rPr>
        <w:t xml:space="preserve">ing alcohol occasionally or daily, and drinking more than </w:t>
      </w:r>
      <w:r w:rsidRPr="007939C8">
        <w:rPr>
          <w:rFonts w:asciiTheme="majorBidi" w:hAnsiTheme="majorBidi" w:cstheme="majorBidi"/>
        </w:rPr>
        <w:t>one cup of sake per day</w:t>
      </w:r>
    </w:p>
    <w:sectPr w:rsidR="009D62AC" w:rsidRPr="007939C8" w:rsidSect="00B91A52">
      <w:pgSz w:w="16848" w:h="11952" w:orient="landscape"/>
      <w:pgMar w:top="567" w:right="567" w:bottom="284" w:left="284" w:header="720" w:footer="720" w:gutter="284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CEEBBC" w14:textId="77777777" w:rsidR="00CC1716" w:rsidRDefault="00CC1716" w:rsidP="00201B4F">
      <w:r>
        <w:separator/>
      </w:r>
    </w:p>
  </w:endnote>
  <w:endnote w:type="continuationSeparator" w:id="0">
    <w:p w14:paraId="411404DD" w14:textId="77777777" w:rsidR="00CC1716" w:rsidRDefault="00CC1716" w:rsidP="00201B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F22596" w14:textId="77777777" w:rsidR="00CC1716" w:rsidRDefault="00CC1716" w:rsidP="00201B4F">
      <w:r>
        <w:separator/>
      </w:r>
    </w:p>
  </w:footnote>
  <w:footnote w:type="continuationSeparator" w:id="0">
    <w:p w14:paraId="020443F0" w14:textId="77777777" w:rsidR="00CC1716" w:rsidRDefault="00CC1716" w:rsidP="00201B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787892676">
    <w:abstractNumId w:val="1"/>
  </w:num>
  <w:num w:numId="2" w16cid:durableId="934829726">
    <w:abstractNumId w:val="2"/>
  </w:num>
  <w:num w:numId="3" w16cid:durableId="11963133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doNotLeaveBackslashAlon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2772"/>
    <w:rsid w:val="000003C4"/>
    <w:rsid w:val="00000D64"/>
    <w:rsid w:val="00002443"/>
    <w:rsid w:val="0000609C"/>
    <w:rsid w:val="00006260"/>
    <w:rsid w:val="00006917"/>
    <w:rsid w:val="000104D7"/>
    <w:rsid w:val="00012C39"/>
    <w:rsid w:val="00013E70"/>
    <w:rsid w:val="00015B94"/>
    <w:rsid w:val="00031C0D"/>
    <w:rsid w:val="000375D9"/>
    <w:rsid w:val="0003779D"/>
    <w:rsid w:val="000401AE"/>
    <w:rsid w:val="00042834"/>
    <w:rsid w:val="0004426E"/>
    <w:rsid w:val="00056DB3"/>
    <w:rsid w:val="000600C1"/>
    <w:rsid w:val="00064AF0"/>
    <w:rsid w:val="00066BF1"/>
    <w:rsid w:val="000753CB"/>
    <w:rsid w:val="000879A0"/>
    <w:rsid w:val="00090427"/>
    <w:rsid w:val="00096654"/>
    <w:rsid w:val="000969A6"/>
    <w:rsid w:val="000A33C6"/>
    <w:rsid w:val="000A43D2"/>
    <w:rsid w:val="000A73CE"/>
    <w:rsid w:val="000A7B04"/>
    <w:rsid w:val="000B4261"/>
    <w:rsid w:val="000B6232"/>
    <w:rsid w:val="000C060F"/>
    <w:rsid w:val="000C1097"/>
    <w:rsid w:val="000C1410"/>
    <w:rsid w:val="000D68C4"/>
    <w:rsid w:val="000D6EC2"/>
    <w:rsid w:val="000E0BD5"/>
    <w:rsid w:val="000E5CC6"/>
    <w:rsid w:val="00104C41"/>
    <w:rsid w:val="00112ADC"/>
    <w:rsid w:val="00116E43"/>
    <w:rsid w:val="00130157"/>
    <w:rsid w:val="00132BAF"/>
    <w:rsid w:val="001356F4"/>
    <w:rsid w:val="00137575"/>
    <w:rsid w:val="00153CC5"/>
    <w:rsid w:val="00154CAC"/>
    <w:rsid w:val="00160A6C"/>
    <w:rsid w:val="00167B7D"/>
    <w:rsid w:val="00175969"/>
    <w:rsid w:val="00191D91"/>
    <w:rsid w:val="001930AA"/>
    <w:rsid w:val="00196D6C"/>
    <w:rsid w:val="001A3950"/>
    <w:rsid w:val="001A7231"/>
    <w:rsid w:val="001B08F4"/>
    <w:rsid w:val="001D3FD2"/>
    <w:rsid w:val="001E1F2D"/>
    <w:rsid w:val="001E239B"/>
    <w:rsid w:val="001E265B"/>
    <w:rsid w:val="001E5081"/>
    <w:rsid w:val="001F39C7"/>
    <w:rsid w:val="001F5738"/>
    <w:rsid w:val="00201B4F"/>
    <w:rsid w:val="00202EA3"/>
    <w:rsid w:val="00203EC6"/>
    <w:rsid w:val="00212C78"/>
    <w:rsid w:val="0021768C"/>
    <w:rsid w:val="00223EFF"/>
    <w:rsid w:val="00224B77"/>
    <w:rsid w:val="002251EE"/>
    <w:rsid w:val="00225E43"/>
    <w:rsid w:val="00242151"/>
    <w:rsid w:val="00243DF1"/>
    <w:rsid w:val="00245790"/>
    <w:rsid w:val="00253979"/>
    <w:rsid w:val="00257EE1"/>
    <w:rsid w:val="002610A9"/>
    <w:rsid w:val="00264B0A"/>
    <w:rsid w:val="002668AE"/>
    <w:rsid w:val="00275291"/>
    <w:rsid w:val="00276F50"/>
    <w:rsid w:val="00284F02"/>
    <w:rsid w:val="00290420"/>
    <w:rsid w:val="00290ADA"/>
    <w:rsid w:val="002C05F7"/>
    <w:rsid w:val="002C139C"/>
    <w:rsid w:val="002C312A"/>
    <w:rsid w:val="002D0200"/>
    <w:rsid w:val="002E0DB5"/>
    <w:rsid w:val="002E460E"/>
    <w:rsid w:val="00302CF0"/>
    <w:rsid w:val="00315F04"/>
    <w:rsid w:val="00331725"/>
    <w:rsid w:val="003407B0"/>
    <w:rsid w:val="00354991"/>
    <w:rsid w:val="00362BC8"/>
    <w:rsid w:val="003630F6"/>
    <w:rsid w:val="0036589C"/>
    <w:rsid w:val="00371DBF"/>
    <w:rsid w:val="0037580F"/>
    <w:rsid w:val="00377DC1"/>
    <w:rsid w:val="00377E50"/>
    <w:rsid w:val="00382247"/>
    <w:rsid w:val="00385B92"/>
    <w:rsid w:val="00386FE1"/>
    <w:rsid w:val="00390A76"/>
    <w:rsid w:val="003933AA"/>
    <w:rsid w:val="003A163A"/>
    <w:rsid w:val="003A6676"/>
    <w:rsid w:val="003B0A14"/>
    <w:rsid w:val="003B48CB"/>
    <w:rsid w:val="003C00FB"/>
    <w:rsid w:val="003C3654"/>
    <w:rsid w:val="003C4C8F"/>
    <w:rsid w:val="003C5CEA"/>
    <w:rsid w:val="003C65E2"/>
    <w:rsid w:val="00401FE4"/>
    <w:rsid w:val="004062FA"/>
    <w:rsid w:val="00426179"/>
    <w:rsid w:val="004270B1"/>
    <w:rsid w:val="00444952"/>
    <w:rsid w:val="00445434"/>
    <w:rsid w:val="00450D11"/>
    <w:rsid w:val="00454A84"/>
    <w:rsid w:val="00460083"/>
    <w:rsid w:val="00460B93"/>
    <w:rsid w:val="00464CB6"/>
    <w:rsid w:val="0047427D"/>
    <w:rsid w:val="00480C31"/>
    <w:rsid w:val="004811B7"/>
    <w:rsid w:val="00490A01"/>
    <w:rsid w:val="004914CA"/>
    <w:rsid w:val="00494619"/>
    <w:rsid w:val="004949D2"/>
    <w:rsid w:val="004A5A5C"/>
    <w:rsid w:val="004A605F"/>
    <w:rsid w:val="004B4EBD"/>
    <w:rsid w:val="004B63D0"/>
    <w:rsid w:val="004C30DC"/>
    <w:rsid w:val="004C5FF0"/>
    <w:rsid w:val="004D4699"/>
    <w:rsid w:val="004D6751"/>
    <w:rsid w:val="004E6776"/>
    <w:rsid w:val="004E7BF8"/>
    <w:rsid w:val="004E7E9A"/>
    <w:rsid w:val="004F7E08"/>
    <w:rsid w:val="00502B6B"/>
    <w:rsid w:val="005105C3"/>
    <w:rsid w:val="00525799"/>
    <w:rsid w:val="00526C48"/>
    <w:rsid w:val="005275BC"/>
    <w:rsid w:val="00537D52"/>
    <w:rsid w:val="005412EB"/>
    <w:rsid w:val="00562D60"/>
    <w:rsid w:val="00565483"/>
    <w:rsid w:val="00567C25"/>
    <w:rsid w:val="005771E2"/>
    <w:rsid w:val="0057786D"/>
    <w:rsid w:val="00577E86"/>
    <w:rsid w:val="00580672"/>
    <w:rsid w:val="00580950"/>
    <w:rsid w:val="005817A6"/>
    <w:rsid w:val="00590128"/>
    <w:rsid w:val="005A3B8C"/>
    <w:rsid w:val="005C1777"/>
    <w:rsid w:val="005D3306"/>
    <w:rsid w:val="005D3703"/>
    <w:rsid w:val="005D6F1A"/>
    <w:rsid w:val="005D72AB"/>
    <w:rsid w:val="005E188B"/>
    <w:rsid w:val="005E312F"/>
    <w:rsid w:val="005E6613"/>
    <w:rsid w:val="005F1341"/>
    <w:rsid w:val="005F2149"/>
    <w:rsid w:val="005F5EF7"/>
    <w:rsid w:val="00606392"/>
    <w:rsid w:val="00606520"/>
    <w:rsid w:val="00614662"/>
    <w:rsid w:val="00622F83"/>
    <w:rsid w:val="00626B6C"/>
    <w:rsid w:val="00632A43"/>
    <w:rsid w:val="0063303C"/>
    <w:rsid w:val="0063759E"/>
    <w:rsid w:val="006405F1"/>
    <w:rsid w:val="0064091D"/>
    <w:rsid w:val="00660AC8"/>
    <w:rsid w:val="00670760"/>
    <w:rsid w:val="00672A11"/>
    <w:rsid w:val="00680800"/>
    <w:rsid w:val="0068578D"/>
    <w:rsid w:val="00686A4F"/>
    <w:rsid w:val="006931B6"/>
    <w:rsid w:val="006946D4"/>
    <w:rsid w:val="00696887"/>
    <w:rsid w:val="00696C1D"/>
    <w:rsid w:val="006A1300"/>
    <w:rsid w:val="006A2326"/>
    <w:rsid w:val="006A4CBF"/>
    <w:rsid w:val="006A6893"/>
    <w:rsid w:val="006A7FC0"/>
    <w:rsid w:val="006C30D8"/>
    <w:rsid w:val="006D5B79"/>
    <w:rsid w:val="006D64E5"/>
    <w:rsid w:val="006F178B"/>
    <w:rsid w:val="006F3089"/>
    <w:rsid w:val="006F3D9A"/>
    <w:rsid w:val="006F5F90"/>
    <w:rsid w:val="0070484C"/>
    <w:rsid w:val="00706325"/>
    <w:rsid w:val="00712C84"/>
    <w:rsid w:val="00716B3D"/>
    <w:rsid w:val="00721814"/>
    <w:rsid w:val="00724078"/>
    <w:rsid w:val="00727653"/>
    <w:rsid w:val="00735353"/>
    <w:rsid w:val="00737320"/>
    <w:rsid w:val="00743169"/>
    <w:rsid w:val="00744CFD"/>
    <w:rsid w:val="00751B2F"/>
    <w:rsid w:val="007521B1"/>
    <w:rsid w:val="00763A11"/>
    <w:rsid w:val="00765FC6"/>
    <w:rsid w:val="00772FB6"/>
    <w:rsid w:val="007745AD"/>
    <w:rsid w:val="007762F1"/>
    <w:rsid w:val="007832C3"/>
    <w:rsid w:val="007939C8"/>
    <w:rsid w:val="00793FF5"/>
    <w:rsid w:val="007941E7"/>
    <w:rsid w:val="007A2BA7"/>
    <w:rsid w:val="007B16C7"/>
    <w:rsid w:val="007B1B25"/>
    <w:rsid w:val="007B6DF2"/>
    <w:rsid w:val="007C2A3F"/>
    <w:rsid w:val="007C401F"/>
    <w:rsid w:val="007C6B9C"/>
    <w:rsid w:val="007C719F"/>
    <w:rsid w:val="007D16BD"/>
    <w:rsid w:val="007D45AD"/>
    <w:rsid w:val="007D7C16"/>
    <w:rsid w:val="007E1AE6"/>
    <w:rsid w:val="007E3436"/>
    <w:rsid w:val="00802A59"/>
    <w:rsid w:val="00806D8A"/>
    <w:rsid w:val="0081071A"/>
    <w:rsid w:val="00815E79"/>
    <w:rsid w:val="0081674B"/>
    <w:rsid w:val="0083032C"/>
    <w:rsid w:val="00832243"/>
    <w:rsid w:val="008371EA"/>
    <w:rsid w:val="00843192"/>
    <w:rsid w:val="00846D8E"/>
    <w:rsid w:val="00847F9C"/>
    <w:rsid w:val="008511ED"/>
    <w:rsid w:val="008522FB"/>
    <w:rsid w:val="00852CC3"/>
    <w:rsid w:val="00855169"/>
    <w:rsid w:val="008618AD"/>
    <w:rsid w:val="0086629B"/>
    <w:rsid w:val="0087091A"/>
    <w:rsid w:val="00873955"/>
    <w:rsid w:val="008748CA"/>
    <w:rsid w:val="008753D2"/>
    <w:rsid w:val="008777A9"/>
    <w:rsid w:val="008803D7"/>
    <w:rsid w:val="008838A6"/>
    <w:rsid w:val="00883C1D"/>
    <w:rsid w:val="00890097"/>
    <w:rsid w:val="00894690"/>
    <w:rsid w:val="00896E59"/>
    <w:rsid w:val="0089723A"/>
    <w:rsid w:val="008A2BCB"/>
    <w:rsid w:val="008A393F"/>
    <w:rsid w:val="008A4AF6"/>
    <w:rsid w:val="008A7DE6"/>
    <w:rsid w:val="008B251C"/>
    <w:rsid w:val="008B64AB"/>
    <w:rsid w:val="008B724A"/>
    <w:rsid w:val="008B7F65"/>
    <w:rsid w:val="008C280F"/>
    <w:rsid w:val="008C6975"/>
    <w:rsid w:val="008C7993"/>
    <w:rsid w:val="008D5816"/>
    <w:rsid w:val="008E1675"/>
    <w:rsid w:val="008E3F9D"/>
    <w:rsid w:val="008E51B6"/>
    <w:rsid w:val="008F6A2D"/>
    <w:rsid w:val="0090065D"/>
    <w:rsid w:val="00903C7C"/>
    <w:rsid w:val="00904B76"/>
    <w:rsid w:val="00911491"/>
    <w:rsid w:val="009121D3"/>
    <w:rsid w:val="009218E9"/>
    <w:rsid w:val="00921F58"/>
    <w:rsid w:val="009361AC"/>
    <w:rsid w:val="0094746E"/>
    <w:rsid w:val="00950386"/>
    <w:rsid w:val="00956749"/>
    <w:rsid w:val="00956F27"/>
    <w:rsid w:val="00961CF3"/>
    <w:rsid w:val="009661F9"/>
    <w:rsid w:val="009663CF"/>
    <w:rsid w:val="00974915"/>
    <w:rsid w:val="00984608"/>
    <w:rsid w:val="00986705"/>
    <w:rsid w:val="0098730C"/>
    <w:rsid w:val="00987A21"/>
    <w:rsid w:val="00997493"/>
    <w:rsid w:val="009A0BAD"/>
    <w:rsid w:val="009A166D"/>
    <w:rsid w:val="009A31F2"/>
    <w:rsid w:val="009B134D"/>
    <w:rsid w:val="009B247F"/>
    <w:rsid w:val="009B7131"/>
    <w:rsid w:val="009B748D"/>
    <w:rsid w:val="009C7CEF"/>
    <w:rsid w:val="009D37DD"/>
    <w:rsid w:val="009D62AC"/>
    <w:rsid w:val="009E0118"/>
    <w:rsid w:val="009E4A54"/>
    <w:rsid w:val="009E4CBD"/>
    <w:rsid w:val="009E5CE2"/>
    <w:rsid w:val="00A00F9A"/>
    <w:rsid w:val="00A107B3"/>
    <w:rsid w:val="00A320F7"/>
    <w:rsid w:val="00A35965"/>
    <w:rsid w:val="00A378EF"/>
    <w:rsid w:val="00A413D3"/>
    <w:rsid w:val="00A46A84"/>
    <w:rsid w:val="00A470FD"/>
    <w:rsid w:val="00A47927"/>
    <w:rsid w:val="00A525EB"/>
    <w:rsid w:val="00A637F7"/>
    <w:rsid w:val="00A63D1F"/>
    <w:rsid w:val="00A647F6"/>
    <w:rsid w:val="00A72FE6"/>
    <w:rsid w:val="00A73D22"/>
    <w:rsid w:val="00A74887"/>
    <w:rsid w:val="00A804E5"/>
    <w:rsid w:val="00A833E9"/>
    <w:rsid w:val="00A861C1"/>
    <w:rsid w:val="00A97CE8"/>
    <w:rsid w:val="00AB293F"/>
    <w:rsid w:val="00AC0D78"/>
    <w:rsid w:val="00AC6AB4"/>
    <w:rsid w:val="00AC7ECE"/>
    <w:rsid w:val="00AE0925"/>
    <w:rsid w:val="00AE5015"/>
    <w:rsid w:val="00AF03B7"/>
    <w:rsid w:val="00AF20EA"/>
    <w:rsid w:val="00AF3157"/>
    <w:rsid w:val="00B034B5"/>
    <w:rsid w:val="00B252DE"/>
    <w:rsid w:val="00B26452"/>
    <w:rsid w:val="00B278C8"/>
    <w:rsid w:val="00B27D51"/>
    <w:rsid w:val="00B366FC"/>
    <w:rsid w:val="00B404BD"/>
    <w:rsid w:val="00B40E15"/>
    <w:rsid w:val="00B50B80"/>
    <w:rsid w:val="00B60899"/>
    <w:rsid w:val="00B61FFF"/>
    <w:rsid w:val="00B64A33"/>
    <w:rsid w:val="00B64A83"/>
    <w:rsid w:val="00B67CF3"/>
    <w:rsid w:val="00B67EB5"/>
    <w:rsid w:val="00B77568"/>
    <w:rsid w:val="00B85FAF"/>
    <w:rsid w:val="00B91A52"/>
    <w:rsid w:val="00B9524C"/>
    <w:rsid w:val="00B95CDB"/>
    <w:rsid w:val="00BC6441"/>
    <w:rsid w:val="00BD4FD5"/>
    <w:rsid w:val="00BE10C9"/>
    <w:rsid w:val="00BE561B"/>
    <w:rsid w:val="00BE7A8E"/>
    <w:rsid w:val="00BF19A2"/>
    <w:rsid w:val="00BF36F6"/>
    <w:rsid w:val="00C02737"/>
    <w:rsid w:val="00C12A02"/>
    <w:rsid w:val="00C12E6C"/>
    <w:rsid w:val="00C1569F"/>
    <w:rsid w:val="00C16845"/>
    <w:rsid w:val="00C20148"/>
    <w:rsid w:val="00C35596"/>
    <w:rsid w:val="00C378EC"/>
    <w:rsid w:val="00C4675C"/>
    <w:rsid w:val="00C47B85"/>
    <w:rsid w:val="00C54C86"/>
    <w:rsid w:val="00C63E57"/>
    <w:rsid w:val="00C66B74"/>
    <w:rsid w:val="00C66E79"/>
    <w:rsid w:val="00C74201"/>
    <w:rsid w:val="00C77C1A"/>
    <w:rsid w:val="00C94FFE"/>
    <w:rsid w:val="00CA070C"/>
    <w:rsid w:val="00CA0BE5"/>
    <w:rsid w:val="00CB1AEE"/>
    <w:rsid w:val="00CC0F2F"/>
    <w:rsid w:val="00CC106C"/>
    <w:rsid w:val="00CC1716"/>
    <w:rsid w:val="00CC3757"/>
    <w:rsid w:val="00CC4361"/>
    <w:rsid w:val="00CC7D16"/>
    <w:rsid w:val="00CD709D"/>
    <w:rsid w:val="00CE4E1B"/>
    <w:rsid w:val="00CE59B3"/>
    <w:rsid w:val="00CE7CBA"/>
    <w:rsid w:val="00CF14F1"/>
    <w:rsid w:val="00CF5A90"/>
    <w:rsid w:val="00D028DF"/>
    <w:rsid w:val="00D0291F"/>
    <w:rsid w:val="00D14902"/>
    <w:rsid w:val="00D171BC"/>
    <w:rsid w:val="00D23DDE"/>
    <w:rsid w:val="00D30B2C"/>
    <w:rsid w:val="00D340A4"/>
    <w:rsid w:val="00D42518"/>
    <w:rsid w:val="00D43458"/>
    <w:rsid w:val="00D437A1"/>
    <w:rsid w:val="00D62ED0"/>
    <w:rsid w:val="00D64520"/>
    <w:rsid w:val="00D65FD9"/>
    <w:rsid w:val="00D768A1"/>
    <w:rsid w:val="00D83813"/>
    <w:rsid w:val="00D903A7"/>
    <w:rsid w:val="00DA1157"/>
    <w:rsid w:val="00DA6446"/>
    <w:rsid w:val="00DB1B21"/>
    <w:rsid w:val="00DC15E3"/>
    <w:rsid w:val="00DC17BD"/>
    <w:rsid w:val="00DC2D07"/>
    <w:rsid w:val="00DC7759"/>
    <w:rsid w:val="00DD6E43"/>
    <w:rsid w:val="00DF02EA"/>
    <w:rsid w:val="00DF2398"/>
    <w:rsid w:val="00DF5D46"/>
    <w:rsid w:val="00E030DA"/>
    <w:rsid w:val="00E11D04"/>
    <w:rsid w:val="00E13B4D"/>
    <w:rsid w:val="00E222A9"/>
    <w:rsid w:val="00E2310B"/>
    <w:rsid w:val="00E2317F"/>
    <w:rsid w:val="00E31C3C"/>
    <w:rsid w:val="00E37D72"/>
    <w:rsid w:val="00E435E7"/>
    <w:rsid w:val="00E469F5"/>
    <w:rsid w:val="00E524DC"/>
    <w:rsid w:val="00E5379F"/>
    <w:rsid w:val="00E57132"/>
    <w:rsid w:val="00E60DDF"/>
    <w:rsid w:val="00E62291"/>
    <w:rsid w:val="00E671E6"/>
    <w:rsid w:val="00E74B4D"/>
    <w:rsid w:val="00E80862"/>
    <w:rsid w:val="00E841DB"/>
    <w:rsid w:val="00E87652"/>
    <w:rsid w:val="00E92655"/>
    <w:rsid w:val="00EA07BC"/>
    <w:rsid w:val="00EB0D35"/>
    <w:rsid w:val="00EB15DE"/>
    <w:rsid w:val="00EE078B"/>
    <w:rsid w:val="00EE0E06"/>
    <w:rsid w:val="00EE4A25"/>
    <w:rsid w:val="00EE4B8A"/>
    <w:rsid w:val="00EE5293"/>
    <w:rsid w:val="00EF0D28"/>
    <w:rsid w:val="00EF1195"/>
    <w:rsid w:val="00EF6E68"/>
    <w:rsid w:val="00F10B16"/>
    <w:rsid w:val="00F129E3"/>
    <w:rsid w:val="00F17FB2"/>
    <w:rsid w:val="00F21F4D"/>
    <w:rsid w:val="00F3659C"/>
    <w:rsid w:val="00F52B04"/>
    <w:rsid w:val="00F53E3F"/>
    <w:rsid w:val="00F64CE5"/>
    <w:rsid w:val="00F72772"/>
    <w:rsid w:val="00F8222E"/>
    <w:rsid w:val="00F868F6"/>
    <w:rsid w:val="00F9304E"/>
    <w:rsid w:val="00F936C1"/>
    <w:rsid w:val="00F97AEC"/>
    <w:rsid w:val="00FB1083"/>
    <w:rsid w:val="00FB1428"/>
    <w:rsid w:val="00FC0058"/>
    <w:rsid w:val="00FC0E6E"/>
    <w:rsid w:val="00FC2F8B"/>
    <w:rsid w:val="00FC58A0"/>
    <w:rsid w:val="00FC7D3D"/>
    <w:rsid w:val="00FE1EBE"/>
    <w:rsid w:val="00FE580C"/>
    <w:rsid w:val="00FE5A14"/>
    <w:rsid w:val="00FE7735"/>
    <w:rsid w:val="00FF1922"/>
    <w:rsid w:val="00FF24B9"/>
    <w:rsid w:val="00FF6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67A4861"/>
  <w15:docId w15:val="{0865D984-4E1C-415A-92C2-DC8F6771A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eastAsia="ja-JP"/>
    </w:rPr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強調太字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21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見出し 1 (文字)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見出し 3 (文字)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12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2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E9265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E92655"/>
  </w:style>
  <w:style w:type="paragraph" w:styleId="a8">
    <w:name w:val="footer"/>
    <w:basedOn w:val="a"/>
    <w:link w:val="a9"/>
    <w:uiPriority w:val="99"/>
    <w:unhideWhenUsed/>
    <w:rsid w:val="00E92655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E92655"/>
  </w:style>
  <w:style w:type="character" w:styleId="aa">
    <w:name w:val="annotation reference"/>
    <w:basedOn w:val="a0"/>
    <w:uiPriority w:val="99"/>
    <w:semiHidden/>
    <w:unhideWhenUsed/>
    <w:rsid w:val="006F5F90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6F5F90"/>
  </w:style>
  <w:style w:type="character" w:customStyle="1" w:styleId="ac">
    <w:name w:val="コメント文字列 (文字)"/>
    <w:basedOn w:val="a0"/>
    <w:link w:val="ab"/>
    <w:uiPriority w:val="99"/>
    <w:rsid w:val="006F5F90"/>
  </w:style>
  <w:style w:type="paragraph" w:styleId="ad">
    <w:name w:val="annotation subject"/>
    <w:basedOn w:val="ab"/>
    <w:next w:val="ab"/>
    <w:link w:val="ae"/>
    <w:uiPriority w:val="99"/>
    <w:semiHidden/>
    <w:unhideWhenUsed/>
    <w:rsid w:val="006F5F90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6F5F90"/>
    <w:rPr>
      <w:b/>
      <w:bCs/>
    </w:rPr>
  </w:style>
  <w:style w:type="paragraph" w:styleId="af">
    <w:name w:val="Revision"/>
    <w:hidden/>
    <w:uiPriority w:val="99"/>
    <w:semiHidden/>
    <w:rsid w:val="00245790"/>
  </w:style>
  <w:style w:type="table" w:styleId="af0">
    <w:name w:val="Table Grid"/>
    <w:basedOn w:val="a1"/>
    <w:uiPriority w:val="59"/>
    <w:rsid w:val="00C168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Placeholder Text"/>
    <w:basedOn w:val="a0"/>
    <w:uiPriority w:val="99"/>
    <w:semiHidden/>
    <w:rsid w:val="000003C4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5271A4-5A55-4759-9183-DD0FABACDB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731</Words>
  <Characters>3551</Characters>
  <Application>Microsoft Office Word</Application>
  <DocSecurity>0</DocSecurity>
  <Lines>322</Lines>
  <Paragraphs>28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Yuki Yonekura</cp:lastModifiedBy>
  <cp:revision>10</cp:revision>
  <dcterms:created xsi:type="dcterms:W3CDTF">2026-04-08T01:32:00Z</dcterms:created>
  <dcterms:modified xsi:type="dcterms:W3CDTF">2026-05-02T0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239f04c1d4d49a355350e5a8f8ded61f2a6fc6a8d037373f8dab80ecd38edbe</vt:lpwstr>
  </property>
</Properties>
</file>